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70B62" w14:textId="5AE712F0" w:rsidR="00713AA5" w:rsidRPr="00284249" w:rsidRDefault="00C86FF7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5"/>
        <w:gridCol w:w="1530"/>
        <w:gridCol w:w="1568"/>
        <w:gridCol w:w="1568"/>
        <w:gridCol w:w="1539"/>
      </w:tblGrid>
      <w:tr w:rsidR="00C82E08" w14:paraId="1B747926" w14:textId="17D39A2F" w:rsidTr="00416C15">
        <w:tc>
          <w:tcPr>
            <w:tcW w:w="5095" w:type="dxa"/>
            <w:vMerge w:val="restart"/>
          </w:tcPr>
          <w:p w14:paraId="323F41D4" w14:textId="7600128C" w:rsidR="00C82E08" w:rsidRPr="00284249" w:rsidRDefault="00C82E0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205" w:type="dxa"/>
            <w:gridSpan w:val="4"/>
          </w:tcPr>
          <w:p w14:paraId="59114EC0" w14:textId="77777777" w:rsidR="00C82E08" w:rsidRDefault="00C82E08" w:rsidP="005F25DC">
            <w:pPr>
              <w:jc w:val="center"/>
              <w:rPr>
                <w:rFonts w:ascii="Arial" w:hAnsi="Arial" w:cs="Arial"/>
                <w:b/>
                <w:bCs/>
              </w:rPr>
            </w:pPr>
            <w:r w:rsidRPr="00284249">
              <w:rPr>
                <w:rFonts w:ascii="Arial" w:hAnsi="Arial" w:cs="Arial"/>
                <w:b/>
                <w:bCs/>
              </w:rPr>
              <w:t>Main effect between the groups (P-Values)</w:t>
            </w:r>
          </w:p>
          <w:p w14:paraId="3DAB873D" w14:textId="77777777" w:rsidR="00C82E08" w:rsidRPr="00284249" w:rsidRDefault="00C82E08" w:rsidP="005F25D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C82E08" w14:paraId="6B3171F3" w14:textId="2371A299" w:rsidTr="00416C15">
        <w:tc>
          <w:tcPr>
            <w:tcW w:w="5095" w:type="dxa"/>
            <w:vMerge/>
          </w:tcPr>
          <w:p w14:paraId="549750BB" w14:textId="7E0C3288" w:rsidR="00C82E08" w:rsidRPr="00284249" w:rsidRDefault="00C82E08" w:rsidP="00CA312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00FA69CF" w14:textId="77777777" w:rsidR="00416C15" w:rsidRDefault="00416C15" w:rsidP="00416C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BK Con</w:t>
            </w:r>
          </w:p>
          <w:p w14:paraId="3042383D" w14:textId="40B3021C" w:rsidR="00416C15" w:rsidRDefault="00416C15" w:rsidP="00416C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ersus</w:t>
            </w:r>
          </w:p>
          <w:p w14:paraId="4C00ECA0" w14:textId="2E64C184" w:rsidR="00C82E08" w:rsidRPr="00C8252F" w:rsidRDefault="00C82E08" w:rsidP="00416C15">
            <w:pPr>
              <w:jc w:val="center"/>
              <w:rPr>
                <w:rFonts w:ascii="Arial" w:hAnsi="Arial" w:cs="Arial"/>
                <w:b/>
                <w:bCs/>
              </w:rPr>
            </w:pPr>
            <w:r w:rsidRPr="00C8252F">
              <w:rPr>
                <w:rFonts w:ascii="Arial" w:hAnsi="Arial" w:cs="Arial"/>
                <w:b/>
                <w:bCs/>
              </w:rPr>
              <w:t>CBK</w:t>
            </w:r>
          </w:p>
        </w:tc>
        <w:tc>
          <w:tcPr>
            <w:tcW w:w="1568" w:type="dxa"/>
          </w:tcPr>
          <w:p w14:paraId="5A829608" w14:textId="2622D145" w:rsidR="00C82E08" w:rsidRPr="00C8252F" w:rsidRDefault="00C82E08" w:rsidP="00416C15">
            <w:pPr>
              <w:jc w:val="center"/>
              <w:rPr>
                <w:rFonts w:ascii="Arial" w:hAnsi="Arial" w:cs="Arial"/>
                <w:b/>
                <w:bCs/>
              </w:rPr>
            </w:pPr>
            <w:r w:rsidRPr="00C8252F">
              <w:rPr>
                <w:rFonts w:ascii="Arial" w:hAnsi="Arial" w:cs="Arial"/>
                <w:b/>
                <w:bCs/>
              </w:rPr>
              <w:t>C</w:t>
            </w:r>
            <w:r w:rsidR="00416C15">
              <w:rPr>
                <w:rFonts w:ascii="Arial" w:hAnsi="Arial" w:cs="Arial"/>
                <w:b/>
                <w:bCs/>
              </w:rPr>
              <w:t>BKG Con Versus</w:t>
            </w:r>
            <w:r w:rsidRPr="00C8252F">
              <w:rPr>
                <w:rFonts w:ascii="Arial" w:hAnsi="Arial" w:cs="Arial"/>
                <w:b/>
                <w:bCs/>
              </w:rPr>
              <w:t xml:space="preserve"> CBKG</w:t>
            </w:r>
          </w:p>
        </w:tc>
        <w:tc>
          <w:tcPr>
            <w:tcW w:w="1568" w:type="dxa"/>
          </w:tcPr>
          <w:p w14:paraId="27A8DE49" w14:textId="77777777" w:rsidR="00416C15" w:rsidRDefault="00416C15" w:rsidP="00416C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BK Con</w:t>
            </w:r>
          </w:p>
          <w:p w14:paraId="5EC29DED" w14:textId="7E856BD2" w:rsidR="00C82E08" w:rsidRPr="00C8252F" w:rsidRDefault="00C82E08" w:rsidP="00416C15">
            <w:pPr>
              <w:jc w:val="center"/>
              <w:rPr>
                <w:rFonts w:ascii="Arial" w:hAnsi="Arial" w:cs="Arial"/>
                <w:b/>
                <w:bCs/>
              </w:rPr>
            </w:pPr>
            <w:r w:rsidRPr="00C8252F">
              <w:rPr>
                <w:rFonts w:ascii="Arial" w:hAnsi="Arial" w:cs="Arial"/>
                <w:b/>
                <w:bCs/>
              </w:rPr>
              <w:t>V</w:t>
            </w:r>
            <w:r w:rsidR="00416C15">
              <w:rPr>
                <w:rFonts w:ascii="Arial" w:hAnsi="Arial" w:cs="Arial"/>
                <w:b/>
                <w:bCs/>
              </w:rPr>
              <w:t>ersu</w:t>
            </w:r>
            <w:r w:rsidRPr="00C8252F">
              <w:rPr>
                <w:rFonts w:ascii="Arial" w:hAnsi="Arial" w:cs="Arial"/>
                <w:b/>
                <w:bCs/>
              </w:rPr>
              <w:t>s CBKG</w:t>
            </w:r>
            <w:r>
              <w:rPr>
                <w:rFonts w:ascii="Arial" w:hAnsi="Arial" w:cs="Arial"/>
                <w:b/>
                <w:bCs/>
              </w:rPr>
              <w:t xml:space="preserve"> Con</w:t>
            </w:r>
          </w:p>
        </w:tc>
        <w:tc>
          <w:tcPr>
            <w:tcW w:w="1539" w:type="dxa"/>
          </w:tcPr>
          <w:p w14:paraId="70F2B2A6" w14:textId="77777777" w:rsidR="00416C15" w:rsidRDefault="00416C15" w:rsidP="00416C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BKG</w:t>
            </w:r>
          </w:p>
          <w:p w14:paraId="1170FDC2" w14:textId="77777777" w:rsidR="00416C15" w:rsidRDefault="00C82E08" w:rsidP="00416C15">
            <w:pPr>
              <w:jc w:val="center"/>
              <w:rPr>
                <w:rFonts w:ascii="Arial" w:hAnsi="Arial" w:cs="Arial"/>
                <w:b/>
                <w:bCs/>
              </w:rPr>
            </w:pPr>
            <w:r w:rsidRPr="00C8252F">
              <w:rPr>
                <w:rFonts w:ascii="Arial" w:hAnsi="Arial" w:cs="Arial"/>
                <w:b/>
                <w:bCs/>
              </w:rPr>
              <w:t>V</w:t>
            </w:r>
            <w:r w:rsidR="00416C15">
              <w:rPr>
                <w:rFonts w:ascii="Arial" w:hAnsi="Arial" w:cs="Arial"/>
                <w:b/>
                <w:bCs/>
              </w:rPr>
              <w:t>ersus</w:t>
            </w:r>
          </w:p>
          <w:p w14:paraId="27F7B2DC" w14:textId="0D354BA4" w:rsidR="00C82E08" w:rsidRPr="00C8252F" w:rsidRDefault="00C82E08" w:rsidP="00416C15">
            <w:pPr>
              <w:jc w:val="center"/>
              <w:rPr>
                <w:rFonts w:ascii="Arial" w:hAnsi="Arial" w:cs="Arial"/>
                <w:b/>
                <w:bCs/>
              </w:rPr>
            </w:pPr>
            <w:r w:rsidRPr="00C8252F">
              <w:rPr>
                <w:rFonts w:ascii="Arial" w:hAnsi="Arial" w:cs="Arial"/>
                <w:b/>
                <w:bCs/>
              </w:rPr>
              <w:t>CBK</w:t>
            </w:r>
          </w:p>
        </w:tc>
      </w:tr>
      <w:tr w:rsidR="00C82E08" w14:paraId="0F0BE8D7" w14:textId="54E6270F" w:rsidTr="00416C15">
        <w:tc>
          <w:tcPr>
            <w:tcW w:w="5095" w:type="dxa"/>
          </w:tcPr>
          <w:p w14:paraId="269F8FCE" w14:textId="2140BB4D" w:rsidR="00C82E08" w:rsidRPr="00416C15" w:rsidRDefault="00C82E08" w:rsidP="00716A0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t>Body weight (Fig 4Ai)</w:t>
            </w:r>
          </w:p>
        </w:tc>
        <w:tc>
          <w:tcPr>
            <w:tcW w:w="1530" w:type="dxa"/>
          </w:tcPr>
          <w:p w14:paraId="4BF34854" w14:textId="7663EA13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525C9220" w14:textId="217977BD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445EA99F" w14:textId="6224E608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=0.17</w:t>
            </w:r>
          </w:p>
        </w:tc>
        <w:tc>
          <w:tcPr>
            <w:tcW w:w="1568" w:type="dxa"/>
          </w:tcPr>
          <w:p w14:paraId="7E9E03FC" w14:textId="2448D1A2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99</w:t>
            </w:r>
          </w:p>
        </w:tc>
        <w:tc>
          <w:tcPr>
            <w:tcW w:w="1539" w:type="dxa"/>
          </w:tcPr>
          <w:p w14:paraId="4EABA7B8" w14:textId="79CD6F21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=0.26</w:t>
            </w:r>
          </w:p>
        </w:tc>
      </w:tr>
      <w:tr w:rsidR="00C82E08" w14:paraId="05D29432" w14:textId="15E36E07" w:rsidTr="00416C15">
        <w:tc>
          <w:tcPr>
            <w:tcW w:w="5095" w:type="dxa"/>
          </w:tcPr>
          <w:p w14:paraId="6937F26F" w14:textId="13DDBF4B" w:rsidR="00C82E08" w:rsidRPr="00416C15" w:rsidRDefault="001D5F05" w:rsidP="00716A0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VW/TL</w:t>
            </w:r>
            <w:r w:rsidR="00C82E08" w:rsidRPr="00416C15">
              <w:rPr>
                <w:rFonts w:ascii="Arial" w:hAnsi="Arial" w:cs="Arial"/>
                <w:b/>
              </w:rPr>
              <w:t xml:space="preserve"> (Fig 4Ai)</w:t>
            </w:r>
          </w:p>
        </w:tc>
        <w:tc>
          <w:tcPr>
            <w:tcW w:w="1530" w:type="dxa"/>
          </w:tcPr>
          <w:p w14:paraId="42332F0C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225C759A" w14:textId="4F2AA0F9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0FFEA224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5018504A" w14:textId="6912C439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4FCCFB54" w14:textId="189F030E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34</w:t>
            </w:r>
          </w:p>
        </w:tc>
        <w:tc>
          <w:tcPr>
            <w:tcW w:w="1539" w:type="dxa"/>
          </w:tcPr>
          <w:p w14:paraId="45D76DF7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2ADF36F1" w14:textId="060D4331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</w:tr>
      <w:tr w:rsidR="00C82E08" w14:paraId="55CF2946" w14:textId="228CD88F" w:rsidTr="00416C15">
        <w:tc>
          <w:tcPr>
            <w:tcW w:w="5095" w:type="dxa"/>
          </w:tcPr>
          <w:p w14:paraId="35B55F31" w14:textId="106730B5" w:rsidR="00C82E08" w:rsidRPr="00416C15" w:rsidRDefault="00C82E08" w:rsidP="00716A0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t>Cardiomyocytes Cross-Section Area (Fig 4Bi)</w:t>
            </w:r>
          </w:p>
        </w:tc>
        <w:tc>
          <w:tcPr>
            <w:tcW w:w="1530" w:type="dxa"/>
          </w:tcPr>
          <w:p w14:paraId="6C06DE76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0A11B11F" w14:textId="59DF7135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08921E31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63C4AF54" w14:textId="49C43E2D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52A03D79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0B8704C8" w14:textId="2489B98E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9" w:type="dxa"/>
          </w:tcPr>
          <w:p w14:paraId="6609FD11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108F4411" w14:textId="314603BB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</w:tr>
      <w:tr w:rsidR="00C82E08" w14:paraId="3CF7CEDA" w14:textId="2B12E45A" w:rsidTr="00416C15">
        <w:tc>
          <w:tcPr>
            <w:tcW w:w="5095" w:type="dxa"/>
          </w:tcPr>
          <w:p w14:paraId="638D8F24" w14:textId="1C4CF722" w:rsidR="00C82E08" w:rsidRPr="00416C15" w:rsidRDefault="00C82E08" w:rsidP="00716A0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t>Interstitial Fibrosis (Fig 4Bii)</w:t>
            </w:r>
          </w:p>
        </w:tc>
        <w:tc>
          <w:tcPr>
            <w:tcW w:w="1530" w:type="dxa"/>
          </w:tcPr>
          <w:p w14:paraId="5E913765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48B93E5B" w14:textId="6D47ECBF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3F8FE521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059A0094" w14:textId="7C4A0ADE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23DEF7F5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0014E73D" w14:textId="2C571575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9" w:type="dxa"/>
          </w:tcPr>
          <w:p w14:paraId="005C7F20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76FE18C1" w14:textId="762B90BC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</w:tr>
      <w:tr w:rsidR="00C82E08" w14:paraId="1697B5AB" w14:textId="48DECDBB" w:rsidTr="00416C15">
        <w:tc>
          <w:tcPr>
            <w:tcW w:w="5095" w:type="dxa"/>
          </w:tcPr>
          <w:p w14:paraId="38808DAB" w14:textId="1248EFD5" w:rsidR="00C82E08" w:rsidRPr="00416C15" w:rsidRDefault="00C82E08" w:rsidP="00716A0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t>EF (Fig 4Ci)</w:t>
            </w:r>
          </w:p>
        </w:tc>
        <w:tc>
          <w:tcPr>
            <w:tcW w:w="1530" w:type="dxa"/>
          </w:tcPr>
          <w:p w14:paraId="6C3B393A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36C7998F" w14:textId="20880D81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3F739230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225AE4E2" w14:textId="6A18409C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4FF4EF63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140B7517" w14:textId="27B7C45D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9" w:type="dxa"/>
          </w:tcPr>
          <w:p w14:paraId="4D5AECF7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0DE4A522" w14:textId="4DC9AF67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</w:tr>
      <w:tr w:rsidR="00C82E08" w14:paraId="329CBCE0" w14:textId="4B75596A" w:rsidTr="00416C15">
        <w:tc>
          <w:tcPr>
            <w:tcW w:w="5095" w:type="dxa"/>
          </w:tcPr>
          <w:p w14:paraId="0AA9AC9A" w14:textId="70F83D78" w:rsidR="00C82E08" w:rsidRPr="00416C15" w:rsidRDefault="00416C15" w:rsidP="00716A0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DV (Fig 4Ci</w:t>
            </w:r>
            <w:r w:rsidR="00C82E08" w:rsidRPr="00416C15">
              <w:rPr>
                <w:rFonts w:ascii="Arial" w:hAnsi="Arial" w:cs="Arial"/>
                <w:b/>
              </w:rPr>
              <w:t>i)</w:t>
            </w:r>
          </w:p>
        </w:tc>
        <w:tc>
          <w:tcPr>
            <w:tcW w:w="1530" w:type="dxa"/>
          </w:tcPr>
          <w:p w14:paraId="61864332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2A4F37A9" w14:textId="20ACBFFB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4E28E0A3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3C170C36" w14:textId="27B7B85F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2E2762B8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5B3C47D6" w14:textId="4F69EFF5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9" w:type="dxa"/>
          </w:tcPr>
          <w:p w14:paraId="7D1DD8A6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7B0071BC" w14:textId="36CD4D5E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</w:tr>
      <w:tr w:rsidR="00C82E08" w14:paraId="189B5521" w14:textId="7C420F05" w:rsidTr="00416C15">
        <w:tc>
          <w:tcPr>
            <w:tcW w:w="5095" w:type="dxa"/>
          </w:tcPr>
          <w:p w14:paraId="7E5A5D15" w14:textId="4AC7AD7E" w:rsidR="00C82E08" w:rsidRPr="00416C15" w:rsidRDefault="00416C15" w:rsidP="00716A0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SV (Fig 4Ciii</w:t>
            </w:r>
            <w:r w:rsidR="00C82E08" w:rsidRPr="00416C1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30" w:type="dxa"/>
          </w:tcPr>
          <w:p w14:paraId="76CCCBD9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6BB1F9C5" w14:textId="264E27EE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4D329D37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25C7E03F" w14:textId="436D2509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7FF29717" w14:textId="31ED9899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92</w:t>
            </w:r>
          </w:p>
        </w:tc>
        <w:tc>
          <w:tcPr>
            <w:tcW w:w="1539" w:type="dxa"/>
          </w:tcPr>
          <w:p w14:paraId="5555B041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5997758B" w14:textId="6A839771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</w:tr>
      <w:tr w:rsidR="00C82E08" w14:paraId="244009C3" w14:textId="228E487A" w:rsidTr="00416C15">
        <w:tc>
          <w:tcPr>
            <w:tcW w:w="5095" w:type="dxa"/>
          </w:tcPr>
          <w:p w14:paraId="0AD388B5" w14:textId="5F60186A" w:rsidR="00C82E08" w:rsidRPr="00416C15" w:rsidRDefault="001D5F05" w:rsidP="001D5F0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VID;s</w:t>
            </w:r>
            <w:r w:rsidR="00416C15">
              <w:rPr>
                <w:rFonts w:ascii="Arial" w:hAnsi="Arial" w:cs="Arial"/>
                <w:b/>
              </w:rPr>
              <w:t xml:space="preserve"> (Fig 4Civ</w:t>
            </w:r>
            <w:r w:rsidR="00C82E08" w:rsidRPr="00416C1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30" w:type="dxa"/>
          </w:tcPr>
          <w:p w14:paraId="1B536ED9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70302EB7" w14:textId="0DE1C179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6C7F9A9C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037D0DB5" w14:textId="65B504A2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6F838988" w14:textId="4BA14173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65</w:t>
            </w:r>
          </w:p>
        </w:tc>
        <w:tc>
          <w:tcPr>
            <w:tcW w:w="1539" w:type="dxa"/>
          </w:tcPr>
          <w:p w14:paraId="226A7F5B" w14:textId="77777777" w:rsidR="00C82E08" w:rsidRDefault="00C82E08" w:rsidP="00416C15">
            <w:pPr>
              <w:jc w:val="center"/>
              <w:rPr>
                <w:rFonts w:ascii="Arial" w:hAnsi="Arial" w:cs="Arial"/>
              </w:rPr>
            </w:pPr>
            <w:r w:rsidRPr="0028424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&lt;</w:t>
            </w:r>
            <w:r w:rsidRPr="0028424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  <w:p w14:paraId="0EE0FB8D" w14:textId="75D25DEF" w:rsidR="00C82E08" w:rsidRPr="00284249" w:rsidRDefault="00C82E08" w:rsidP="00416C15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CD61B28" w14:textId="4F445B00" w:rsidR="005F25DC" w:rsidRDefault="005F25DC"/>
    <w:p w14:paraId="0C63EB04" w14:textId="77D5BABC" w:rsidR="00AA2843" w:rsidRPr="001D5F05" w:rsidRDefault="00C82E08" w:rsidP="001D5F05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Pr="00284249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.  Two-way ANOVA for data in Figure 4.  </w:t>
      </w:r>
      <w:r w:rsidR="001D5F05" w:rsidRPr="001D5F05">
        <w:rPr>
          <w:rFonts w:ascii="Arial" w:hAnsi="Arial" w:cs="Arial"/>
          <w:bCs/>
        </w:rPr>
        <w:t>BVW/TL, biventricular weight to tibia length ratio; EF, ejection fraction; EDV, end-diastolic volume; ESV, end-systolic volume; LVID;s, left ventricular inner diameter during systole.</w:t>
      </w:r>
    </w:p>
    <w:p w14:paraId="2F630570" w14:textId="04D46226" w:rsidR="00416C15" w:rsidRDefault="00416C15" w:rsidP="001D5F05">
      <w:pPr>
        <w:jc w:val="both"/>
        <w:rPr>
          <w:rFonts w:ascii="Arial" w:hAnsi="Arial" w:cs="Arial"/>
          <w:b/>
          <w:bCs/>
        </w:rPr>
      </w:pPr>
    </w:p>
    <w:p w14:paraId="62C5F1B7" w14:textId="7ACCBF58" w:rsidR="00416C15" w:rsidRDefault="00416C15" w:rsidP="001D5F05">
      <w:pPr>
        <w:jc w:val="both"/>
        <w:rPr>
          <w:rFonts w:ascii="Arial" w:hAnsi="Arial" w:cs="Arial"/>
          <w:b/>
          <w:bCs/>
        </w:rPr>
      </w:pPr>
    </w:p>
    <w:p w14:paraId="1BD59D84" w14:textId="6D087EE2" w:rsidR="00416C15" w:rsidRDefault="00416C15">
      <w:pPr>
        <w:rPr>
          <w:rFonts w:ascii="Arial" w:hAnsi="Arial" w:cs="Arial"/>
          <w:b/>
          <w:bCs/>
        </w:rPr>
      </w:pPr>
    </w:p>
    <w:p w14:paraId="79F88B33" w14:textId="77777777" w:rsidR="00416C15" w:rsidRDefault="00416C15">
      <w:pPr>
        <w:rPr>
          <w:rFonts w:ascii="Arial" w:hAnsi="Arial" w:cs="Arial"/>
          <w:b/>
          <w:bCs/>
        </w:rPr>
      </w:pPr>
    </w:p>
    <w:p w14:paraId="0AF76AC5" w14:textId="5D69B176" w:rsidR="00416C15" w:rsidRDefault="00416C15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7"/>
        <w:gridCol w:w="1060"/>
        <w:gridCol w:w="1683"/>
        <w:gridCol w:w="1805"/>
        <w:gridCol w:w="1805"/>
        <w:gridCol w:w="1825"/>
      </w:tblGrid>
      <w:tr w:rsidR="00416C15" w:rsidRPr="00D10D1C" w14:paraId="4656FA44" w14:textId="77777777" w:rsidTr="001745F7">
        <w:tc>
          <w:tcPr>
            <w:tcW w:w="1537" w:type="dxa"/>
          </w:tcPr>
          <w:p w14:paraId="23F48E93" w14:textId="5E9C0D57" w:rsidR="00416C15" w:rsidRPr="00416C15" w:rsidRDefault="00416C15" w:rsidP="00416C15">
            <w:pPr>
              <w:jc w:val="center"/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lastRenderedPageBreak/>
              <w:t>Parameters</w:t>
            </w:r>
          </w:p>
        </w:tc>
        <w:tc>
          <w:tcPr>
            <w:tcW w:w="1060" w:type="dxa"/>
          </w:tcPr>
          <w:p w14:paraId="780E6F25" w14:textId="23B89F12" w:rsidR="00416C15" w:rsidRPr="00416C15" w:rsidRDefault="00416C15" w:rsidP="00416C15">
            <w:pPr>
              <w:jc w:val="center"/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t>Unit</w:t>
            </w:r>
          </w:p>
        </w:tc>
        <w:tc>
          <w:tcPr>
            <w:tcW w:w="1683" w:type="dxa"/>
          </w:tcPr>
          <w:p w14:paraId="571B9B85" w14:textId="61B5C1E7" w:rsidR="00416C15" w:rsidRPr="00416C15" w:rsidRDefault="00416C15" w:rsidP="00416C15">
            <w:pPr>
              <w:jc w:val="center"/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t>CBK Con</w:t>
            </w:r>
          </w:p>
          <w:p w14:paraId="6EC64682" w14:textId="592A343A" w:rsidR="00416C15" w:rsidRPr="00416C15" w:rsidRDefault="00416C15" w:rsidP="00416C15">
            <w:pPr>
              <w:jc w:val="center"/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t>(n=12)</w:t>
            </w:r>
          </w:p>
        </w:tc>
        <w:tc>
          <w:tcPr>
            <w:tcW w:w="1805" w:type="dxa"/>
          </w:tcPr>
          <w:p w14:paraId="72822CCF" w14:textId="77777777" w:rsidR="00416C15" w:rsidRPr="00416C15" w:rsidRDefault="00416C15" w:rsidP="00416C15">
            <w:pPr>
              <w:jc w:val="center"/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t>CBK</w:t>
            </w:r>
          </w:p>
          <w:p w14:paraId="5D8F9265" w14:textId="06FDE6F5" w:rsidR="00416C15" w:rsidRPr="00416C15" w:rsidRDefault="00416C15" w:rsidP="00416C15">
            <w:pPr>
              <w:jc w:val="center"/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t>(n=5)</w:t>
            </w:r>
          </w:p>
        </w:tc>
        <w:tc>
          <w:tcPr>
            <w:tcW w:w="1805" w:type="dxa"/>
          </w:tcPr>
          <w:p w14:paraId="0342E086" w14:textId="77777777" w:rsidR="00416C15" w:rsidRPr="00416C15" w:rsidRDefault="00416C15" w:rsidP="00416C15">
            <w:pPr>
              <w:jc w:val="center"/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t>CBKG Con</w:t>
            </w:r>
          </w:p>
          <w:p w14:paraId="7E627F22" w14:textId="53F89A43" w:rsidR="00416C15" w:rsidRPr="00416C15" w:rsidRDefault="00416C15" w:rsidP="00416C15">
            <w:pPr>
              <w:jc w:val="center"/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t>(n=11)</w:t>
            </w:r>
          </w:p>
        </w:tc>
        <w:tc>
          <w:tcPr>
            <w:tcW w:w="1825" w:type="dxa"/>
          </w:tcPr>
          <w:p w14:paraId="36985406" w14:textId="77777777" w:rsidR="00416C15" w:rsidRPr="00416C15" w:rsidRDefault="00416C15" w:rsidP="00416C15">
            <w:pPr>
              <w:jc w:val="center"/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t>CBKG</w:t>
            </w:r>
          </w:p>
          <w:p w14:paraId="56884F4C" w14:textId="0CDC381C" w:rsidR="00416C15" w:rsidRPr="00416C15" w:rsidRDefault="00416C15" w:rsidP="00416C15">
            <w:pPr>
              <w:jc w:val="center"/>
              <w:rPr>
                <w:rFonts w:ascii="Arial" w:hAnsi="Arial" w:cs="Arial"/>
                <w:b/>
              </w:rPr>
            </w:pPr>
            <w:r w:rsidRPr="00416C15">
              <w:rPr>
                <w:rFonts w:ascii="Arial" w:hAnsi="Arial" w:cs="Arial"/>
                <w:b/>
              </w:rPr>
              <w:t>(n=7)</w:t>
            </w:r>
          </w:p>
        </w:tc>
      </w:tr>
      <w:tr w:rsidR="00416C15" w:rsidRPr="00D10D1C" w14:paraId="21E7E2A1" w14:textId="77777777" w:rsidTr="001745F7">
        <w:tc>
          <w:tcPr>
            <w:tcW w:w="1537" w:type="dxa"/>
          </w:tcPr>
          <w:p w14:paraId="418EFE09" w14:textId="77777777" w:rsidR="00416C15" w:rsidRPr="00C22AA4" w:rsidRDefault="00416C15" w:rsidP="00416C15">
            <w:pPr>
              <w:rPr>
                <w:rFonts w:ascii="Arial" w:hAnsi="Arial" w:cs="Arial"/>
                <w:b/>
              </w:rPr>
            </w:pPr>
            <w:r w:rsidRPr="00C22AA4">
              <w:rPr>
                <w:rFonts w:ascii="Arial" w:eastAsia="Times New Roman" w:hAnsi="Arial" w:cs="Arial"/>
                <w:b/>
                <w:color w:val="000000"/>
              </w:rPr>
              <w:t>IVS;d</w:t>
            </w:r>
          </w:p>
        </w:tc>
        <w:tc>
          <w:tcPr>
            <w:tcW w:w="1060" w:type="dxa"/>
          </w:tcPr>
          <w:p w14:paraId="25B46DDF" w14:textId="77777777" w:rsidR="00416C15" w:rsidRPr="00416C15" w:rsidRDefault="00416C15" w:rsidP="00416C15">
            <w:pPr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mm</w:t>
            </w:r>
          </w:p>
        </w:tc>
        <w:tc>
          <w:tcPr>
            <w:tcW w:w="1683" w:type="dxa"/>
          </w:tcPr>
          <w:p w14:paraId="74A7415B" w14:textId="5F5E25B2" w:rsidR="00416C15" w:rsidRPr="00416C15" w:rsidRDefault="00416C15" w:rsidP="00416C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0.9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805" w:type="dxa"/>
          </w:tcPr>
          <w:p w14:paraId="0CD66C08" w14:textId="159BBA96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0.8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805" w:type="dxa"/>
          </w:tcPr>
          <w:p w14:paraId="73EC06F1" w14:textId="2A7CDC2A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0.9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825" w:type="dxa"/>
          </w:tcPr>
          <w:p w14:paraId="1830C450" w14:textId="6B5320B9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0.9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416C15" w:rsidRPr="00D10D1C" w14:paraId="6F4C16F9" w14:textId="77777777" w:rsidTr="001745F7">
        <w:tc>
          <w:tcPr>
            <w:tcW w:w="1537" w:type="dxa"/>
          </w:tcPr>
          <w:p w14:paraId="57EE071A" w14:textId="77777777" w:rsidR="00416C15" w:rsidRPr="00C22AA4" w:rsidRDefault="00416C15" w:rsidP="00416C15">
            <w:pPr>
              <w:rPr>
                <w:rFonts w:ascii="Arial" w:hAnsi="Arial" w:cs="Arial"/>
                <w:b/>
              </w:rPr>
            </w:pPr>
            <w:r w:rsidRPr="00C22AA4">
              <w:rPr>
                <w:rFonts w:ascii="Arial" w:eastAsia="Times New Roman" w:hAnsi="Arial" w:cs="Arial"/>
                <w:b/>
                <w:color w:val="000000"/>
              </w:rPr>
              <w:t>LVID;d</w:t>
            </w:r>
          </w:p>
        </w:tc>
        <w:tc>
          <w:tcPr>
            <w:tcW w:w="1060" w:type="dxa"/>
          </w:tcPr>
          <w:p w14:paraId="61935303" w14:textId="77777777" w:rsidR="00416C15" w:rsidRPr="00416C15" w:rsidRDefault="00416C15" w:rsidP="00416C15">
            <w:pPr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mm</w:t>
            </w:r>
          </w:p>
        </w:tc>
        <w:tc>
          <w:tcPr>
            <w:tcW w:w="1683" w:type="dxa"/>
          </w:tcPr>
          <w:p w14:paraId="14A60D8E" w14:textId="55A42A20" w:rsidR="00416C15" w:rsidRPr="00416C15" w:rsidRDefault="00416C15" w:rsidP="00416C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4.3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805" w:type="dxa"/>
          </w:tcPr>
          <w:p w14:paraId="3C78B4A2" w14:textId="226D24DE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5.3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11</w:t>
            </w:r>
            <w:r w:rsidR="00F27DA4" w:rsidRPr="00F27DA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05" w:type="dxa"/>
          </w:tcPr>
          <w:p w14:paraId="008B4279" w14:textId="7346084D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4.2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825" w:type="dxa"/>
          </w:tcPr>
          <w:p w14:paraId="1189D20E" w14:textId="4597FB3B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4.8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10</w:t>
            </w:r>
            <w:r w:rsidR="004578DF" w:rsidRPr="00461E5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  <w:r w:rsidR="00461E5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,</w:t>
            </w:r>
            <w:r w:rsidR="007B65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416C15" w:rsidRPr="00D10D1C" w14:paraId="4C587BE0" w14:textId="77777777" w:rsidTr="001745F7">
        <w:tc>
          <w:tcPr>
            <w:tcW w:w="1537" w:type="dxa"/>
          </w:tcPr>
          <w:p w14:paraId="551A3346" w14:textId="77777777" w:rsidR="00416C15" w:rsidRPr="00416C15" w:rsidRDefault="00416C15" w:rsidP="00416C1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eastAsia="Times New Roman" w:hAnsi="Arial" w:cs="Arial"/>
                <w:b/>
                <w:color w:val="000000"/>
              </w:rPr>
              <w:t>LVPW;d</w:t>
            </w:r>
          </w:p>
        </w:tc>
        <w:tc>
          <w:tcPr>
            <w:tcW w:w="1060" w:type="dxa"/>
          </w:tcPr>
          <w:p w14:paraId="692DDA5F" w14:textId="77777777" w:rsidR="00416C15" w:rsidRPr="00416C15" w:rsidRDefault="00416C15" w:rsidP="00416C15">
            <w:pPr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mm</w:t>
            </w:r>
          </w:p>
        </w:tc>
        <w:tc>
          <w:tcPr>
            <w:tcW w:w="1683" w:type="dxa"/>
          </w:tcPr>
          <w:p w14:paraId="7DA8C8D7" w14:textId="590E8DD2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0.7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805" w:type="dxa"/>
          </w:tcPr>
          <w:p w14:paraId="671ED26C" w14:textId="230C2908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0.8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805" w:type="dxa"/>
          </w:tcPr>
          <w:p w14:paraId="311D633B" w14:textId="41840661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0.7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825" w:type="dxa"/>
          </w:tcPr>
          <w:p w14:paraId="53DC7A9B" w14:textId="7A530EAD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0.7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416C15" w:rsidRPr="00D10D1C" w14:paraId="5DDB3F7F" w14:textId="77777777" w:rsidTr="001745F7">
        <w:tc>
          <w:tcPr>
            <w:tcW w:w="1537" w:type="dxa"/>
          </w:tcPr>
          <w:p w14:paraId="79952BF8" w14:textId="77777777" w:rsidR="00416C15" w:rsidRPr="00416C15" w:rsidRDefault="00416C15" w:rsidP="00416C1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eastAsia="Times New Roman" w:hAnsi="Arial" w:cs="Arial"/>
                <w:b/>
                <w:color w:val="000000"/>
              </w:rPr>
              <w:t>IVS;s</w:t>
            </w:r>
          </w:p>
        </w:tc>
        <w:tc>
          <w:tcPr>
            <w:tcW w:w="1060" w:type="dxa"/>
          </w:tcPr>
          <w:p w14:paraId="6AC4C300" w14:textId="77777777" w:rsidR="00416C15" w:rsidRPr="00416C15" w:rsidRDefault="00416C15" w:rsidP="00416C15">
            <w:pPr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mm</w:t>
            </w:r>
          </w:p>
        </w:tc>
        <w:tc>
          <w:tcPr>
            <w:tcW w:w="1683" w:type="dxa"/>
          </w:tcPr>
          <w:p w14:paraId="2C4648FE" w14:textId="6BF7217E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1.1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805" w:type="dxa"/>
          </w:tcPr>
          <w:p w14:paraId="25488239" w14:textId="34CE9E6C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0.9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805" w:type="dxa"/>
          </w:tcPr>
          <w:p w14:paraId="09091F40" w14:textId="66D728EE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1.2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825" w:type="dxa"/>
          </w:tcPr>
          <w:p w14:paraId="32A422E3" w14:textId="10C53D53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1.0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416C15" w:rsidRPr="00D10D1C" w14:paraId="67600381" w14:textId="77777777" w:rsidTr="001745F7">
        <w:tc>
          <w:tcPr>
            <w:tcW w:w="1537" w:type="dxa"/>
          </w:tcPr>
          <w:p w14:paraId="3F1FCD98" w14:textId="77777777" w:rsidR="00416C15" w:rsidRPr="00416C15" w:rsidRDefault="00416C15" w:rsidP="00416C1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eastAsia="Times New Roman" w:hAnsi="Arial" w:cs="Arial"/>
                <w:b/>
                <w:color w:val="000000"/>
              </w:rPr>
              <w:t>LVID;s</w:t>
            </w:r>
          </w:p>
        </w:tc>
        <w:tc>
          <w:tcPr>
            <w:tcW w:w="1060" w:type="dxa"/>
          </w:tcPr>
          <w:p w14:paraId="421F0D9F" w14:textId="77777777" w:rsidR="00416C15" w:rsidRPr="00416C15" w:rsidRDefault="00416C15" w:rsidP="00416C15">
            <w:pPr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mm</w:t>
            </w:r>
          </w:p>
        </w:tc>
        <w:tc>
          <w:tcPr>
            <w:tcW w:w="1683" w:type="dxa"/>
          </w:tcPr>
          <w:p w14:paraId="0448F6D8" w14:textId="08B28D39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3.4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805" w:type="dxa"/>
          </w:tcPr>
          <w:p w14:paraId="66248C2C" w14:textId="48281FC6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5.1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15</w:t>
            </w:r>
            <w:r w:rsidR="007F7BD4" w:rsidRPr="00F27DA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05" w:type="dxa"/>
          </w:tcPr>
          <w:p w14:paraId="383124FB" w14:textId="1F761B39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3.3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825" w:type="dxa"/>
          </w:tcPr>
          <w:p w14:paraId="726D54ED" w14:textId="0E13A668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4.5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21</w:t>
            </w:r>
            <w:r w:rsidR="007F7BD4" w:rsidRPr="00461E5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  <w:r w:rsidR="007F7BD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, *</w:t>
            </w:r>
          </w:p>
        </w:tc>
      </w:tr>
      <w:tr w:rsidR="00416C15" w:rsidRPr="00D10D1C" w14:paraId="1C2BB1E7" w14:textId="77777777" w:rsidTr="001745F7">
        <w:tc>
          <w:tcPr>
            <w:tcW w:w="1537" w:type="dxa"/>
          </w:tcPr>
          <w:p w14:paraId="69734BFE" w14:textId="77777777" w:rsidR="00416C15" w:rsidRPr="00416C15" w:rsidRDefault="00416C15" w:rsidP="00416C1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eastAsia="Times New Roman" w:hAnsi="Arial" w:cs="Arial"/>
                <w:b/>
                <w:color w:val="000000"/>
              </w:rPr>
              <w:t>LVPW;s</w:t>
            </w:r>
          </w:p>
        </w:tc>
        <w:tc>
          <w:tcPr>
            <w:tcW w:w="1060" w:type="dxa"/>
          </w:tcPr>
          <w:p w14:paraId="07375134" w14:textId="77777777" w:rsidR="00416C15" w:rsidRPr="00416C15" w:rsidRDefault="00416C15" w:rsidP="00416C15">
            <w:pPr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mm</w:t>
            </w:r>
          </w:p>
        </w:tc>
        <w:tc>
          <w:tcPr>
            <w:tcW w:w="1683" w:type="dxa"/>
          </w:tcPr>
          <w:p w14:paraId="7A29A0DC" w14:textId="7343437C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0.9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805" w:type="dxa"/>
          </w:tcPr>
          <w:p w14:paraId="1DD300A7" w14:textId="4C60A2A3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0.8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2</w:t>
            </w:r>
            <w:r w:rsidR="00B71784" w:rsidRPr="00F27DA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05" w:type="dxa"/>
          </w:tcPr>
          <w:p w14:paraId="71E72054" w14:textId="24F706BF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0.9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825" w:type="dxa"/>
          </w:tcPr>
          <w:p w14:paraId="07066A61" w14:textId="7D4979B6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0.8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03</w:t>
            </w:r>
            <w:r w:rsidR="00BF32F5" w:rsidRPr="00461E5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416C15" w:rsidRPr="00D10D1C" w14:paraId="569A9F94" w14:textId="77777777" w:rsidTr="001745F7">
        <w:tc>
          <w:tcPr>
            <w:tcW w:w="1537" w:type="dxa"/>
          </w:tcPr>
          <w:p w14:paraId="5354BA44" w14:textId="77777777" w:rsidR="00416C15" w:rsidRPr="00416C15" w:rsidRDefault="00416C15" w:rsidP="00416C1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eastAsia="Times New Roman" w:hAnsi="Arial" w:cs="Arial"/>
                <w:b/>
                <w:color w:val="000000"/>
              </w:rPr>
              <w:t>HR</w:t>
            </w:r>
          </w:p>
        </w:tc>
        <w:tc>
          <w:tcPr>
            <w:tcW w:w="1060" w:type="dxa"/>
          </w:tcPr>
          <w:p w14:paraId="747AAA40" w14:textId="77777777" w:rsidR="00416C15" w:rsidRPr="00416C15" w:rsidRDefault="00416C15" w:rsidP="00416C15">
            <w:pPr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BPM</w:t>
            </w:r>
          </w:p>
        </w:tc>
        <w:tc>
          <w:tcPr>
            <w:tcW w:w="1683" w:type="dxa"/>
          </w:tcPr>
          <w:p w14:paraId="4D00174B" w14:textId="4AFFA47B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467.7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8.64</w:t>
            </w:r>
          </w:p>
        </w:tc>
        <w:tc>
          <w:tcPr>
            <w:tcW w:w="1805" w:type="dxa"/>
          </w:tcPr>
          <w:p w14:paraId="3768C9A5" w14:textId="7328AF55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441</w:t>
            </w:r>
            <w:r>
              <w:rPr>
                <w:rFonts w:ascii="Arial" w:eastAsia="Times New Roman" w:hAnsi="Arial" w:cs="Arial"/>
                <w:color w:val="000000"/>
              </w:rPr>
              <w:t xml:space="preserve">.00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64.69</w:t>
            </w:r>
          </w:p>
        </w:tc>
        <w:tc>
          <w:tcPr>
            <w:tcW w:w="1805" w:type="dxa"/>
          </w:tcPr>
          <w:p w14:paraId="05EDC1FB" w14:textId="7DC68D09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447</w:t>
            </w:r>
            <w:r>
              <w:rPr>
                <w:rFonts w:ascii="Arial" w:eastAsia="Times New Roman" w:hAnsi="Arial" w:cs="Arial"/>
                <w:color w:val="000000"/>
              </w:rPr>
              <w:t xml:space="preserve">.00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12.13</w:t>
            </w:r>
          </w:p>
        </w:tc>
        <w:tc>
          <w:tcPr>
            <w:tcW w:w="1825" w:type="dxa"/>
          </w:tcPr>
          <w:p w14:paraId="53F41A1D" w14:textId="19F88C63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490.1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2</w:t>
            </w:r>
            <w:r w:rsidRPr="00416C15">
              <w:rPr>
                <w:rFonts w:ascii="Arial" w:eastAsia="Times New Roman" w:hAnsi="Arial" w:cs="Arial"/>
                <w:color w:val="000000"/>
              </w:rPr>
              <w:t>6.33</w:t>
            </w:r>
          </w:p>
        </w:tc>
      </w:tr>
      <w:tr w:rsidR="00416C15" w:rsidRPr="00D10D1C" w14:paraId="46153827" w14:textId="77777777" w:rsidTr="001745F7">
        <w:tc>
          <w:tcPr>
            <w:tcW w:w="1537" w:type="dxa"/>
          </w:tcPr>
          <w:p w14:paraId="04E8D0D4" w14:textId="77777777" w:rsidR="00416C15" w:rsidRPr="00416C15" w:rsidRDefault="00416C15" w:rsidP="00416C1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eastAsia="Times New Roman" w:hAnsi="Arial" w:cs="Arial"/>
                <w:b/>
                <w:color w:val="000000"/>
              </w:rPr>
              <w:t>V;s</w:t>
            </w:r>
          </w:p>
        </w:tc>
        <w:tc>
          <w:tcPr>
            <w:tcW w:w="1060" w:type="dxa"/>
          </w:tcPr>
          <w:p w14:paraId="72A0033E" w14:textId="77777777" w:rsidR="00416C15" w:rsidRPr="00416C15" w:rsidRDefault="00416C15" w:rsidP="00416C15">
            <w:pPr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uL</w:t>
            </w:r>
          </w:p>
        </w:tc>
        <w:tc>
          <w:tcPr>
            <w:tcW w:w="1683" w:type="dxa"/>
          </w:tcPr>
          <w:p w14:paraId="1AEBE7F2" w14:textId="137E636D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51.1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3.43</w:t>
            </w:r>
          </w:p>
        </w:tc>
        <w:tc>
          <w:tcPr>
            <w:tcW w:w="1805" w:type="dxa"/>
          </w:tcPr>
          <w:p w14:paraId="1107507F" w14:textId="58A61C1C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128.8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8.84</w:t>
            </w:r>
            <w:r w:rsidR="001745F7" w:rsidRPr="00F27DA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05" w:type="dxa"/>
          </w:tcPr>
          <w:p w14:paraId="4018B127" w14:textId="1A71FEBE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47.7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4.21</w:t>
            </w:r>
          </w:p>
        </w:tc>
        <w:tc>
          <w:tcPr>
            <w:tcW w:w="1825" w:type="dxa"/>
          </w:tcPr>
          <w:p w14:paraId="560CDA08" w14:textId="06E03284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96.1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10.34</w:t>
            </w:r>
            <w:r w:rsidR="00127088" w:rsidRPr="00461E5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  <w:r w:rsidR="0012708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, *</w:t>
            </w:r>
          </w:p>
        </w:tc>
      </w:tr>
      <w:tr w:rsidR="00416C15" w:rsidRPr="00D10D1C" w14:paraId="36968A31" w14:textId="77777777" w:rsidTr="001745F7">
        <w:tc>
          <w:tcPr>
            <w:tcW w:w="1537" w:type="dxa"/>
          </w:tcPr>
          <w:p w14:paraId="37180271" w14:textId="77777777" w:rsidR="00416C15" w:rsidRPr="00416C15" w:rsidRDefault="00416C15" w:rsidP="00416C1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eastAsia="Times New Roman" w:hAnsi="Arial" w:cs="Arial"/>
                <w:b/>
                <w:color w:val="000000"/>
              </w:rPr>
              <w:t>V;d</w:t>
            </w:r>
          </w:p>
        </w:tc>
        <w:tc>
          <w:tcPr>
            <w:tcW w:w="1060" w:type="dxa"/>
          </w:tcPr>
          <w:p w14:paraId="2F226D76" w14:textId="77777777" w:rsidR="00416C15" w:rsidRPr="00416C15" w:rsidRDefault="00416C15" w:rsidP="00416C15">
            <w:pPr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uL</w:t>
            </w:r>
          </w:p>
        </w:tc>
        <w:tc>
          <w:tcPr>
            <w:tcW w:w="1683" w:type="dxa"/>
          </w:tcPr>
          <w:p w14:paraId="1AC65011" w14:textId="3F3BDF74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85.1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  <w:tc>
          <w:tcPr>
            <w:tcW w:w="1805" w:type="dxa"/>
          </w:tcPr>
          <w:p w14:paraId="78A61619" w14:textId="014927D1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137</w:t>
            </w:r>
            <w:r>
              <w:rPr>
                <w:rFonts w:ascii="Arial" w:eastAsia="Times New Roman" w:hAnsi="Arial" w:cs="Arial"/>
                <w:color w:val="000000"/>
              </w:rPr>
              <w:t xml:space="preserve">.00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6.89</w:t>
            </w:r>
            <w:r w:rsidR="00624488" w:rsidRPr="00F27DA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05" w:type="dxa"/>
          </w:tcPr>
          <w:p w14:paraId="46DF1BDC" w14:textId="03CE883C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81.1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4.05</w:t>
            </w:r>
          </w:p>
        </w:tc>
        <w:tc>
          <w:tcPr>
            <w:tcW w:w="1825" w:type="dxa"/>
          </w:tcPr>
          <w:p w14:paraId="59B958F5" w14:textId="1AB0D53F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11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5.75</w:t>
            </w:r>
            <w:r w:rsidR="00B84B42" w:rsidRPr="00461E5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  <w:r w:rsidR="00B84B4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, *</w:t>
            </w:r>
          </w:p>
        </w:tc>
      </w:tr>
      <w:tr w:rsidR="00416C15" w:rsidRPr="00D10D1C" w14:paraId="25E3BAFB" w14:textId="77777777" w:rsidTr="001745F7">
        <w:tc>
          <w:tcPr>
            <w:tcW w:w="1537" w:type="dxa"/>
          </w:tcPr>
          <w:p w14:paraId="484055D0" w14:textId="77777777" w:rsidR="00416C15" w:rsidRPr="00416C15" w:rsidRDefault="00416C15" w:rsidP="00416C1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eastAsia="Times New Roman" w:hAnsi="Arial" w:cs="Arial"/>
                <w:b/>
                <w:color w:val="000000"/>
              </w:rPr>
              <w:t>SV</w:t>
            </w:r>
          </w:p>
        </w:tc>
        <w:tc>
          <w:tcPr>
            <w:tcW w:w="1060" w:type="dxa"/>
          </w:tcPr>
          <w:p w14:paraId="6728E87F" w14:textId="77777777" w:rsidR="00416C15" w:rsidRPr="00416C15" w:rsidRDefault="00416C15" w:rsidP="00416C15">
            <w:pPr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uL</w:t>
            </w:r>
          </w:p>
        </w:tc>
        <w:tc>
          <w:tcPr>
            <w:tcW w:w="1683" w:type="dxa"/>
          </w:tcPr>
          <w:p w14:paraId="6537F94A" w14:textId="2B250569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34.0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805" w:type="dxa"/>
          </w:tcPr>
          <w:p w14:paraId="3FB10FF9" w14:textId="2C47A5AA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8.1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3.06</w:t>
            </w:r>
            <w:r w:rsidR="00233E7D" w:rsidRPr="00F27DA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05" w:type="dxa"/>
          </w:tcPr>
          <w:p w14:paraId="585811C0" w14:textId="1BFA2B25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33.3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1.97</w:t>
            </w:r>
          </w:p>
        </w:tc>
        <w:tc>
          <w:tcPr>
            <w:tcW w:w="1825" w:type="dxa"/>
          </w:tcPr>
          <w:p w14:paraId="005A5E63" w14:textId="617D421E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15.8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5.05</w:t>
            </w:r>
            <w:r w:rsidR="00233E7D" w:rsidRPr="00461E5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  <w:r w:rsidR="00233E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, *</w:t>
            </w:r>
          </w:p>
        </w:tc>
      </w:tr>
      <w:tr w:rsidR="00416C15" w:rsidRPr="00D10D1C" w14:paraId="24DEA97A" w14:textId="77777777" w:rsidTr="001745F7">
        <w:tc>
          <w:tcPr>
            <w:tcW w:w="1537" w:type="dxa"/>
          </w:tcPr>
          <w:p w14:paraId="2C88FFCF" w14:textId="77777777" w:rsidR="00416C15" w:rsidRPr="00416C15" w:rsidRDefault="00416C15" w:rsidP="00416C1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eastAsia="Times New Roman" w:hAnsi="Arial" w:cs="Arial"/>
                <w:b/>
                <w:color w:val="000000"/>
              </w:rPr>
              <w:t>EF</w:t>
            </w:r>
          </w:p>
        </w:tc>
        <w:tc>
          <w:tcPr>
            <w:tcW w:w="1060" w:type="dxa"/>
          </w:tcPr>
          <w:p w14:paraId="1ECA7B26" w14:textId="77777777" w:rsidR="00416C15" w:rsidRPr="00416C15" w:rsidRDefault="00416C15" w:rsidP="00416C15">
            <w:pPr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683" w:type="dxa"/>
          </w:tcPr>
          <w:p w14:paraId="1C8AC325" w14:textId="20F9344B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40.2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  <w:tc>
          <w:tcPr>
            <w:tcW w:w="1805" w:type="dxa"/>
          </w:tcPr>
          <w:p w14:paraId="040BC961" w14:textId="4D7910D5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6.0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2.45</w:t>
            </w:r>
            <w:r w:rsidR="00626C0C" w:rsidRPr="00F27DA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05" w:type="dxa"/>
          </w:tcPr>
          <w:p w14:paraId="10E1763A" w14:textId="65A7E119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41.6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2.69</w:t>
            </w:r>
          </w:p>
        </w:tc>
        <w:tc>
          <w:tcPr>
            <w:tcW w:w="1825" w:type="dxa"/>
          </w:tcPr>
          <w:p w14:paraId="3A3BD81D" w14:textId="2CF28F68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15.4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5.39</w:t>
            </w:r>
            <w:r w:rsidR="00626C0C" w:rsidRPr="00461E5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  <w:r w:rsidR="00626C0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, *</w:t>
            </w:r>
          </w:p>
        </w:tc>
      </w:tr>
      <w:tr w:rsidR="00416C15" w:rsidRPr="00D10D1C" w14:paraId="71C378D9" w14:textId="77777777" w:rsidTr="001745F7">
        <w:tc>
          <w:tcPr>
            <w:tcW w:w="1537" w:type="dxa"/>
          </w:tcPr>
          <w:p w14:paraId="0D18781A" w14:textId="77777777" w:rsidR="00416C15" w:rsidRPr="00416C15" w:rsidRDefault="00416C15" w:rsidP="00416C1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eastAsia="Times New Roman" w:hAnsi="Arial" w:cs="Arial"/>
                <w:b/>
                <w:color w:val="000000"/>
              </w:rPr>
              <w:t>FS</w:t>
            </w:r>
          </w:p>
        </w:tc>
        <w:tc>
          <w:tcPr>
            <w:tcW w:w="1060" w:type="dxa"/>
          </w:tcPr>
          <w:p w14:paraId="7EC43B8F" w14:textId="77777777" w:rsidR="00416C15" w:rsidRPr="00416C15" w:rsidRDefault="00416C15" w:rsidP="00416C15">
            <w:pPr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683" w:type="dxa"/>
          </w:tcPr>
          <w:p w14:paraId="4D130D00" w14:textId="7132DCA6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19.4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1805" w:type="dxa"/>
          </w:tcPr>
          <w:p w14:paraId="36714FFE" w14:textId="1B55B3A0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2.6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1.08</w:t>
            </w:r>
            <w:r w:rsidR="008D5A60" w:rsidRPr="00F27DA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05" w:type="dxa"/>
          </w:tcPr>
          <w:p w14:paraId="5453242C" w14:textId="0CF833C1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20.2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  <w:tc>
          <w:tcPr>
            <w:tcW w:w="1825" w:type="dxa"/>
          </w:tcPr>
          <w:p w14:paraId="004F0019" w14:textId="744AC96E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7.1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2.58</w:t>
            </w:r>
            <w:r w:rsidR="008D5A60" w:rsidRPr="00461E5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  <w:r w:rsidR="008D5A6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, *</w:t>
            </w:r>
          </w:p>
        </w:tc>
      </w:tr>
      <w:tr w:rsidR="00416C15" w:rsidRPr="00D10D1C" w14:paraId="4F075540" w14:textId="77777777" w:rsidTr="001745F7">
        <w:tc>
          <w:tcPr>
            <w:tcW w:w="1537" w:type="dxa"/>
          </w:tcPr>
          <w:p w14:paraId="73001EC2" w14:textId="77777777" w:rsidR="00416C15" w:rsidRPr="00416C15" w:rsidRDefault="00416C15" w:rsidP="00416C15">
            <w:pPr>
              <w:rPr>
                <w:rFonts w:ascii="Arial" w:hAnsi="Arial" w:cs="Arial"/>
                <w:b/>
              </w:rPr>
            </w:pPr>
            <w:r w:rsidRPr="00416C15">
              <w:rPr>
                <w:rFonts w:ascii="Arial" w:eastAsia="Times New Roman" w:hAnsi="Arial" w:cs="Arial"/>
                <w:b/>
                <w:color w:val="000000"/>
              </w:rPr>
              <w:t>CO</w:t>
            </w:r>
          </w:p>
        </w:tc>
        <w:tc>
          <w:tcPr>
            <w:tcW w:w="1060" w:type="dxa"/>
          </w:tcPr>
          <w:p w14:paraId="66A8DF5A" w14:textId="77777777" w:rsidR="00416C15" w:rsidRPr="00416C15" w:rsidRDefault="00416C15" w:rsidP="00416C15">
            <w:pPr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mL/min</w:t>
            </w:r>
          </w:p>
        </w:tc>
        <w:tc>
          <w:tcPr>
            <w:tcW w:w="1683" w:type="dxa"/>
          </w:tcPr>
          <w:p w14:paraId="0CB08C5C" w14:textId="26FC3A4E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12.7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805" w:type="dxa"/>
          </w:tcPr>
          <w:p w14:paraId="7FEF95B1" w14:textId="3FB1A8D4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6.6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1.04</w:t>
            </w:r>
            <w:r w:rsidR="00E916C5" w:rsidRPr="00F27DA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05" w:type="dxa"/>
          </w:tcPr>
          <w:p w14:paraId="4F22F711" w14:textId="23E4182E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11.7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1825" w:type="dxa"/>
          </w:tcPr>
          <w:p w14:paraId="70E2FCC0" w14:textId="5848B3D0" w:rsidR="00416C15" w:rsidRPr="00416C15" w:rsidRDefault="00416C15" w:rsidP="00416C15">
            <w:pPr>
              <w:jc w:val="center"/>
              <w:rPr>
                <w:rFonts w:ascii="Arial" w:hAnsi="Arial" w:cs="Arial"/>
              </w:rPr>
            </w:pPr>
            <w:r w:rsidRPr="00416C15">
              <w:rPr>
                <w:rFonts w:ascii="Arial" w:eastAsia="Times New Roman" w:hAnsi="Arial" w:cs="Arial"/>
                <w:color w:val="000000"/>
              </w:rPr>
              <w:t>9.1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16C15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</w:tr>
    </w:tbl>
    <w:p w14:paraId="19960437" w14:textId="60CB921F" w:rsidR="00416C15" w:rsidRDefault="00416C15">
      <w:pPr>
        <w:rPr>
          <w:rFonts w:ascii="Arial" w:hAnsi="Arial" w:cs="Arial"/>
          <w:b/>
          <w:bCs/>
        </w:rPr>
      </w:pPr>
    </w:p>
    <w:p w14:paraId="1FB1296A" w14:textId="384CE1C9" w:rsidR="00416C15" w:rsidRPr="001D5F05" w:rsidRDefault="00416C15" w:rsidP="001D5F05">
      <w:pPr>
        <w:jc w:val="both"/>
      </w:pPr>
      <w:r>
        <w:rPr>
          <w:rFonts w:ascii="Arial" w:hAnsi="Arial" w:cs="Arial"/>
          <w:b/>
          <w:bCs/>
        </w:rPr>
        <w:t>Supplemental Table 2.  Echocardiographic parameters in 36 week old CBK, CBKG, and littermate control mice.</w:t>
      </w:r>
      <w:r w:rsidR="001D5F05">
        <w:rPr>
          <w:rFonts w:ascii="Arial" w:hAnsi="Arial" w:cs="Arial"/>
          <w:bCs/>
        </w:rPr>
        <w:t xml:space="preserve">  IVS;d, inner ventricular septal wall thickness during diastole; LVID;d, left ventricular inner diameter during diastole; LVPW;d, left ventricular posterior wall thickness during diastole; </w:t>
      </w:r>
      <w:r w:rsidR="001D5F05">
        <w:rPr>
          <w:rFonts w:ascii="Arial" w:hAnsi="Arial" w:cs="Arial"/>
          <w:bCs/>
        </w:rPr>
        <w:t>IVS;</w:t>
      </w:r>
      <w:r w:rsidR="001D5F05">
        <w:rPr>
          <w:rFonts w:ascii="Arial" w:hAnsi="Arial" w:cs="Arial"/>
          <w:bCs/>
        </w:rPr>
        <w:t>s</w:t>
      </w:r>
      <w:r w:rsidR="001D5F05">
        <w:rPr>
          <w:rFonts w:ascii="Arial" w:hAnsi="Arial" w:cs="Arial"/>
          <w:bCs/>
        </w:rPr>
        <w:t xml:space="preserve">, inner ventricular septal wall thickness during </w:t>
      </w:r>
      <w:r w:rsidR="001D5F05">
        <w:rPr>
          <w:rFonts w:ascii="Arial" w:hAnsi="Arial" w:cs="Arial"/>
          <w:bCs/>
        </w:rPr>
        <w:t>systol</w:t>
      </w:r>
      <w:r w:rsidR="001D5F05">
        <w:rPr>
          <w:rFonts w:ascii="Arial" w:hAnsi="Arial" w:cs="Arial"/>
          <w:bCs/>
        </w:rPr>
        <w:t>e; LVID;</w:t>
      </w:r>
      <w:r w:rsidR="001D5F05">
        <w:rPr>
          <w:rFonts w:ascii="Arial" w:hAnsi="Arial" w:cs="Arial"/>
          <w:bCs/>
        </w:rPr>
        <w:t>s</w:t>
      </w:r>
      <w:r w:rsidR="001D5F05">
        <w:rPr>
          <w:rFonts w:ascii="Arial" w:hAnsi="Arial" w:cs="Arial"/>
          <w:bCs/>
        </w:rPr>
        <w:t xml:space="preserve">, left ventricular inner diameter during </w:t>
      </w:r>
      <w:r w:rsidR="001D5F05">
        <w:rPr>
          <w:rFonts w:ascii="Arial" w:hAnsi="Arial" w:cs="Arial"/>
          <w:bCs/>
        </w:rPr>
        <w:t>sys</w:t>
      </w:r>
      <w:r w:rsidR="001D5F05">
        <w:rPr>
          <w:rFonts w:ascii="Arial" w:hAnsi="Arial" w:cs="Arial"/>
          <w:bCs/>
        </w:rPr>
        <w:t>tole; LVPW;</w:t>
      </w:r>
      <w:r w:rsidR="001D5F05">
        <w:rPr>
          <w:rFonts w:ascii="Arial" w:hAnsi="Arial" w:cs="Arial"/>
          <w:bCs/>
        </w:rPr>
        <w:t>s</w:t>
      </w:r>
      <w:r w:rsidR="001D5F05">
        <w:rPr>
          <w:rFonts w:ascii="Arial" w:hAnsi="Arial" w:cs="Arial"/>
          <w:bCs/>
        </w:rPr>
        <w:t xml:space="preserve">, left ventricular posterior wall thickness during </w:t>
      </w:r>
      <w:r w:rsidR="001D5F05">
        <w:rPr>
          <w:rFonts w:ascii="Arial" w:hAnsi="Arial" w:cs="Arial"/>
          <w:bCs/>
        </w:rPr>
        <w:t>sy</w:t>
      </w:r>
      <w:r w:rsidR="001D5F05">
        <w:rPr>
          <w:rFonts w:ascii="Arial" w:hAnsi="Arial" w:cs="Arial"/>
          <w:bCs/>
        </w:rPr>
        <w:t>stole;</w:t>
      </w:r>
      <w:r w:rsidR="001D5F05">
        <w:rPr>
          <w:rFonts w:ascii="Arial" w:hAnsi="Arial" w:cs="Arial"/>
          <w:bCs/>
        </w:rPr>
        <w:t xml:space="preserve"> HR, heart rate; V;s, left ventricular volume during systole; V;d, </w:t>
      </w:r>
      <w:r w:rsidR="001D5F05">
        <w:rPr>
          <w:rFonts w:ascii="Arial" w:hAnsi="Arial" w:cs="Arial"/>
          <w:bCs/>
        </w:rPr>
        <w:t xml:space="preserve">left ventricular volume during </w:t>
      </w:r>
      <w:r w:rsidR="001D5F05">
        <w:rPr>
          <w:rFonts w:ascii="Arial" w:hAnsi="Arial" w:cs="Arial"/>
          <w:bCs/>
        </w:rPr>
        <w:t>diast</w:t>
      </w:r>
      <w:r w:rsidR="001D5F05">
        <w:rPr>
          <w:rFonts w:ascii="Arial" w:hAnsi="Arial" w:cs="Arial"/>
          <w:bCs/>
        </w:rPr>
        <w:t>ole</w:t>
      </w:r>
      <w:r w:rsidR="001D5F05">
        <w:rPr>
          <w:rFonts w:ascii="Arial" w:hAnsi="Arial" w:cs="Arial"/>
          <w:bCs/>
        </w:rPr>
        <w:t xml:space="preserve">; SV, stroke volume; EF, ejection fraction; FS, fractional shortening; CO, cardiac output.  </w:t>
      </w:r>
      <w:r w:rsidR="00C86FF7">
        <w:rPr>
          <w:rFonts w:ascii="Arial" w:hAnsi="Arial" w:cs="Arial"/>
          <w:bCs/>
        </w:rPr>
        <w:t xml:space="preserve">$, p&lt;0.05 for CBK Con versus CBK; #, p&lt;0.05 for CBKG Con versus CBKG; </w:t>
      </w:r>
      <w:r w:rsidR="00C86FF7">
        <w:rPr>
          <w:rFonts w:ascii="Arial" w:hAnsi="Arial" w:cs="Arial"/>
        </w:rPr>
        <w:t>*</w:t>
      </w:r>
      <w:r w:rsidR="00CF63F6" w:rsidRPr="00CC33EA">
        <w:rPr>
          <w:rFonts w:ascii="Arial" w:hAnsi="Arial" w:cs="Arial"/>
        </w:rPr>
        <w:t xml:space="preserve">, p&lt;0.05 for </w:t>
      </w:r>
      <w:bookmarkStart w:id="0" w:name="_GoBack"/>
      <w:bookmarkEnd w:id="0"/>
      <w:r w:rsidR="00CF63F6">
        <w:rPr>
          <w:rFonts w:ascii="Arial" w:hAnsi="Arial" w:cs="Arial"/>
        </w:rPr>
        <w:t>CBK v</w:t>
      </w:r>
      <w:r w:rsidR="00C86FF7">
        <w:rPr>
          <w:rFonts w:ascii="Arial" w:hAnsi="Arial" w:cs="Arial"/>
        </w:rPr>
        <w:t>ersus</w:t>
      </w:r>
      <w:r w:rsidR="00CF63F6">
        <w:rPr>
          <w:rFonts w:ascii="Arial" w:hAnsi="Arial" w:cs="Arial"/>
        </w:rPr>
        <w:t xml:space="preserve"> CBKG mice.</w:t>
      </w:r>
    </w:p>
    <w:sectPr w:rsidR="00416C15" w:rsidRPr="001D5F05" w:rsidSect="00C236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2ADA1" w16cex:dateUtc="2021-11-18T19:16:00Z"/>
  <w16cex:commentExtensible w16cex:durableId="2542ADA2" w16cex:dateUtc="2021-11-18T19:16:00Z"/>
  <w16cex:commentExtensible w16cex:durableId="254415CC" w16cex:dateUtc="2021-11-21T06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31A825" w16cid:durableId="2542ADA1"/>
  <w16cid:commentId w16cid:paraId="01ADBB93" w16cid:durableId="2542ADA2"/>
  <w16cid:commentId w16cid:paraId="220D5A56" w16cid:durableId="254415C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612256"/>
    <w:multiLevelType w:val="hybridMultilevel"/>
    <w:tmpl w:val="344219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5DC"/>
    <w:rsid w:val="00007287"/>
    <w:rsid w:val="000574F1"/>
    <w:rsid w:val="000B5009"/>
    <w:rsid w:val="000C004C"/>
    <w:rsid w:val="000C1513"/>
    <w:rsid w:val="000D5660"/>
    <w:rsid w:val="00127088"/>
    <w:rsid w:val="00135C87"/>
    <w:rsid w:val="001745F7"/>
    <w:rsid w:val="001D5F05"/>
    <w:rsid w:val="001E5430"/>
    <w:rsid w:val="001F57A2"/>
    <w:rsid w:val="00232CD9"/>
    <w:rsid w:val="002333F8"/>
    <w:rsid w:val="00233E7D"/>
    <w:rsid w:val="00273FBD"/>
    <w:rsid w:val="00284249"/>
    <w:rsid w:val="002B2918"/>
    <w:rsid w:val="002B578D"/>
    <w:rsid w:val="002C2AF0"/>
    <w:rsid w:val="002D254B"/>
    <w:rsid w:val="00327339"/>
    <w:rsid w:val="003701E7"/>
    <w:rsid w:val="00381195"/>
    <w:rsid w:val="003A2EF6"/>
    <w:rsid w:val="003C6252"/>
    <w:rsid w:val="003C647B"/>
    <w:rsid w:val="00413412"/>
    <w:rsid w:val="00416C15"/>
    <w:rsid w:val="004578DF"/>
    <w:rsid w:val="00461E58"/>
    <w:rsid w:val="00473D3A"/>
    <w:rsid w:val="004A3272"/>
    <w:rsid w:val="004B400E"/>
    <w:rsid w:val="004E4BE2"/>
    <w:rsid w:val="005064C1"/>
    <w:rsid w:val="0050686B"/>
    <w:rsid w:val="00506BB0"/>
    <w:rsid w:val="00513EC6"/>
    <w:rsid w:val="005368C1"/>
    <w:rsid w:val="005454E6"/>
    <w:rsid w:val="005776F2"/>
    <w:rsid w:val="00594411"/>
    <w:rsid w:val="005C2067"/>
    <w:rsid w:val="005D07EE"/>
    <w:rsid w:val="005F25DC"/>
    <w:rsid w:val="00624488"/>
    <w:rsid w:val="00626C0C"/>
    <w:rsid w:val="00641FF4"/>
    <w:rsid w:val="006832DB"/>
    <w:rsid w:val="007024DC"/>
    <w:rsid w:val="00716A05"/>
    <w:rsid w:val="00721341"/>
    <w:rsid w:val="00727558"/>
    <w:rsid w:val="007655E6"/>
    <w:rsid w:val="007B50D8"/>
    <w:rsid w:val="007B653B"/>
    <w:rsid w:val="007E613C"/>
    <w:rsid w:val="007F7BD4"/>
    <w:rsid w:val="008B51F6"/>
    <w:rsid w:val="008D5A60"/>
    <w:rsid w:val="009242A8"/>
    <w:rsid w:val="009851F2"/>
    <w:rsid w:val="00A846DC"/>
    <w:rsid w:val="00AA2843"/>
    <w:rsid w:val="00AE6A5F"/>
    <w:rsid w:val="00B448EB"/>
    <w:rsid w:val="00B71784"/>
    <w:rsid w:val="00B84B42"/>
    <w:rsid w:val="00BC6433"/>
    <w:rsid w:val="00BF32F5"/>
    <w:rsid w:val="00C04243"/>
    <w:rsid w:val="00C22AA4"/>
    <w:rsid w:val="00C23658"/>
    <w:rsid w:val="00C8252F"/>
    <w:rsid w:val="00C82E08"/>
    <w:rsid w:val="00C86FF7"/>
    <w:rsid w:val="00CA04FA"/>
    <w:rsid w:val="00CA312A"/>
    <w:rsid w:val="00CE54D1"/>
    <w:rsid w:val="00CF63F6"/>
    <w:rsid w:val="00D012EB"/>
    <w:rsid w:val="00D92C61"/>
    <w:rsid w:val="00DC1646"/>
    <w:rsid w:val="00E12E2B"/>
    <w:rsid w:val="00E47485"/>
    <w:rsid w:val="00E916C5"/>
    <w:rsid w:val="00E92621"/>
    <w:rsid w:val="00E942D1"/>
    <w:rsid w:val="00EB0242"/>
    <w:rsid w:val="00ED41D0"/>
    <w:rsid w:val="00F27DA4"/>
    <w:rsid w:val="00F50C5B"/>
    <w:rsid w:val="00FA0BB7"/>
    <w:rsid w:val="00FD4D9E"/>
    <w:rsid w:val="00FE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284DD"/>
  <w15:chartTrackingRefBased/>
  <w15:docId w15:val="{939899F4-3A9A-43D6-8CE0-98B129980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04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04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4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4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4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4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ka</dc:creator>
  <cp:keywords/>
  <dc:description/>
  <cp:lastModifiedBy>Young, Martin E (Campus)</cp:lastModifiedBy>
  <cp:revision>3</cp:revision>
  <dcterms:created xsi:type="dcterms:W3CDTF">2021-12-07T22:45:00Z</dcterms:created>
  <dcterms:modified xsi:type="dcterms:W3CDTF">2021-12-07T22:47:00Z</dcterms:modified>
</cp:coreProperties>
</file>